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9B261" w14:textId="1A6A6336" w:rsidR="00031562" w:rsidRPr="00D65412" w:rsidRDefault="00031562" w:rsidP="00031562">
      <w:pPr>
        <w:pStyle w:val="CommentText"/>
        <w:spacing w:line="360" w:lineRule="auto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D65412">
        <w:rPr>
          <w:rFonts w:asciiTheme="minorHAnsi" w:hAnsiTheme="minorHAnsi" w:cstheme="minorHAnsi"/>
          <w:b/>
          <w:sz w:val="24"/>
          <w:szCs w:val="24"/>
          <w:lang w:val="en-US"/>
        </w:rPr>
        <w:t xml:space="preserve">Cytokeratin 6 identifies basal-like subtypes of pancreatic ductal adenocarcinoma with </w:t>
      </w:r>
      <w:r w:rsidR="003E154E" w:rsidRPr="00D65412">
        <w:rPr>
          <w:rFonts w:asciiTheme="minorHAnsi" w:hAnsiTheme="minorHAnsi" w:cstheme="minorHAnsi"/>
          <w:b/>
          <w:sz w:val="24"/>
          <w:szCs w:val="24"/>
          <w:lang w:val="en-US"/>
        </w:rPr>
        <w:t xml:space="preserve">decreased </w:t>
      </w:r>
      <w:r w:rsidRPr="00D65412">
        <w:rPr>
          <w:rFonts w:asciiTheme="minorHAnsi" w:hAnsiTheme="minorHAnsi" w:cstheme="minorHAnsi"/>
          <w:b/>
          <w:sz w:val="24"/>
          <w:szCs w:val="24"/>
          <w:lang w:val="en-US"/>
        </w:rPr>
        <w:t>survival</w:t>
      </w:r>
    </w:p>
    <w:p w14:paraId="356CF421" w14:textId="77777777" w:rsidR="00031562" w:rsidRPr="00D65412" w:rsidRDefault="00031562" w:rsidP="00031562">
      <w:pPr>
        <w:jc w:val="both"/>
        <w:rPr>
          <w:rFonts w:asciiTheme="minorHAnsi" w:hAnsiTheme="minorHAnsi" w:cstheme="minorHAnsi"/>
          <w:lang w:val="en-US"/>
        </w:rPr>
      </w:pPr>
    </w:p>
    <w:p w14:paraId="2FDE5501" w14:textId="77777777" w:rsidR="00031562" w:rsidRPr="00D65412" w:rsidRDefault="00031562" w:rsidP="00031562">
      <w:pPr>
        <w:autoSpaceDE w:val="0"/>
        <w:autoSpaceDN w:val="0"/>
        <w:adjustRightInd w:val="0"/>
        <w:spacing w:after="40" w:line="36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  <w:r w:rsidRPr="00D65412">
        <w:rPr>
          <w:rFonts w:asciiTheme="minorHAnsi" w:hAnsiTheme="minorHAnsi" w:cstheme="minorHAnsi"/>
          <w:lang w:val="en-US"/>
        </w:rPr>
        <w:t>Su Ir Lyu</w:t>
      </w:r>
      <w:r w:rsidRPr="00D65412">
        <w:rPr>
          <w:rFonts w:asciiTheme="minorHAnsi" w:hAnsiTheme="minorHAnsi" w:cstheme="minorHAnsi"/>
          <w:vertAlign w:val="superscript"/>
          <w:lang w:val="en-US"/>
        </w:rPr>
        <w:t>1</w:t>
      </w:r>
      <w:r w:rsidRPr="00D65412">
        <w:rPr>
          <w:rFonts w:asciiTheme="minorHAnsi" w:hAnsiTheme="minorHAnsi" w:cstheme="minorHAnsi"/>
          <w:lang w:val="en-US"/>
        </w:rPr>
        <w:t>, Thaddaeus Krey</w:t>
      </w:r>
      <w:r w:rsidRPr="00D65412">
        <w:rPr>
          <w:rFonts w:asciiTheme="minorHAnsi" w:hAnsiTheme="minorHAnsi" w:cstheme="minorHAnsi"/>
          <w:vertAlign w:val="superscript"/>
          <w:lang w:val="en-US"/>
        </w:rPr>
        <w:t>2</w:t>
      </w:r>
      <w:r w:rsidRPr="00D65412">
        <w:rPr>
          <w:rFonts w:asciiTheme="minorHAnsi" w:hAnsiTheme="minorHAnsi" w:cstheme="minorHAnsi"/>
          <w:lang w:val="en-US"/>
        </w:rPr>
        <w:t>, Alexander I. Damanakis</w:t>
      </w:r>
      <w:r w:rsidRPr="00D65412">
        <w:rPr>
          <w:rFonts w:asciiTheme="minorHAnsi" w:hAnsiTheme="minorHAnsi" w:cstheme="minorHAnsi"/>
          <w:vertAlign w:val="superscript"/>
          <w:lang w:val="en-US"/>
        </w:rPr>
        <w:t>2</w:t>
      </w:r>
      <w:r w:rsidRPr="00D65412">
        <w:rPr>
          <w:rFonts w:asciiTheme="minorHAnsi" w:hAnsiTheme="minorHAnsi" w:cstheme="minorHAnsi"/>
          <w:lang w:val="en-US"/>
        </w:rPr>
        <w:t>, Yue Zhao</w:t>
      </w:r>
      <w:r w:rsidRPr="00D65412">
        <w:rPr>
          <w:rFonts w:asciiTheme="minorHAnsi" w:hAnsiTheme="minorHAnsi" w:cstheme="minorHAnsi"/>
          <w:vertAlign w:val="superscript"/>
          <w:lang w:val="en-US"/>
        </w:rPr>
        <w:t>2</w:t>
      </w:r>
      <w:r w:rsidRPr="00D65412">
        <w:rPr>
          <w:rFonts w:asciiTheme="minorHAnsi" w:hAnsiTheme="minorHAnsi" w:cstheme="minorHAnsi"/>
          <w:lang w:val="en-US"/>
        </w:rPr>
        <w:t>, Christiane J. Bruns</w:t>
      </w:r>
      <w:r w:rsidRPr="00D65412">
        <w:rPr>
          <w:rFonts w:asciiTheme="minorHAnsi" w:hAnsiTheme="minorHAnsi" w:cstheme="minorHAnsi"/>
          <w:vertAlign w:val="superscript"/>
          <w:lang w:val="en-US"/>
        </w:rPr>
        <w:t>2</w:t>
      </w:r>
      <w:r w:rsidRPr="00D65412">
        <w:rPr>
          <w:rFonts w:asciiTheme="minorHAnsi" w:hAnsiTheme="minorHAnsi" w:cstheme="minorHAnsi"/>
          <w:lang w:val="en-US"/>
        </w:rPr>
        <w:t>, Thomas Schmidt</w:t>
      </w:r>
      <w:r w:rsidRPr="00D65412">
        <w:rPr>
          <w:rFonts w:asciiTheme="minorHAnsi" w:hAnsiTheme="minorHAnsi" w:cstheme="minorHAnsi"/>
          <w:vertAlign w:val="superscript"/>
          <w:lang w:val="en-US"/>
        </w:rPr>
        <w:t>2</w:t>
      </w:r>
      <w:r w:rsidRPr="00D65412">
        <w:rPr>
          <w:rFonts w:asciiTheme="minorHAnsi" w:hAnsiTheme="minorHAnsi" w:cstheme="minorHAnsi"/>
          <w:lang w:val="en-US"/>
        </w:rPr>
        <w:t>, Felix C. Popp</w:t>
      </w:r>
      <w:r w:rsidRPr="00D65412">
        <w:rPr>
          <w:rFonts w:asciiTheme="minorHAnsi" w:hAnsiTheme="minorHAnsi" w:cstheme="minorHAnsi"/>
          <w:vertAlign w:val="superscript"/>
          <w:lang w:val="en-US"/>
        </w:rPr>
        <w:t>2</w:t>
      </w:r>
      <w:r w:rsidRPr="00D65412">
        <w:rPr>
          <w:rFonts w:asciiTheme="minorHAnsi" w:hAnsiTheme="minorHAnsi" w:cstheme="minorHAnsi"/>
          <w:lang w:val="en-US"/>
        </w:rPr>
        <w:t>, Alexander Quaas</w:t>
      </w:r>
      <w:r w:rsidRPr="00D65412">
        <w:rPr>
          <w:rFonts w:asciiTheme="minorHAnsi" w:hAnsiTheme="minorHAnsi" w:cstheme="minorHAnsi"/>
          <w:vertAlign w:val="superscript"/>
          <w:lang w:val="en-US"/>
        </w:rPr>
        <w:t>1</w:t>
      </w:r>
      <w:r w:rsidRPr="00D65412">
        <w:rPr>
          <w:rFonts w:asciiTheme="minorHAnsi" w:hAnsiTheme="minorHAnsi" w:cstheme="minorHAnsi"/>
          <w:lang w:val="en-US"/>
        </w:rPr>
        <w:t>, Karl Knipper</w:t>
      </w:r>
      <w:r w:rsidRPr="00D65412">
        <w:rPr>
          <w:rFonts w:asciiTheme="minorHAnsi" w:hAnsiTheme="minorHAnsi" w:cstheme="minorHAnsi"/>
          <w:vertAlign w:val="superscript"/>
          <w:lang w:val="en-US"/>
        </w:rPr>
        <w:t>2,*</w:t>
      </w:r>
      <w:r w:rsidRPr="00D65412">
        <w:rPr>
          <w:rFonts w:asciiTheme="minorHAnsi" w:hAnsiTheme="minorHAnsi" w:cstheme="minorHAnsi"/>
          <w:lang w:val="en-US"/>
        </w:rPr>
        <w:t xml:space="preserve"> and on behalf of the PANCALYZE Study Group</w:t>
      </w:r>
      <w:r w:rsidRPr="00D65412">
        <w:rPr>
          <w:rFonts w:asciiTheme="minorHAnsi" w:hAnsiTheme="minorHAnsi" w:cstheme="minorHAnsi"/>
          <w:vertAlign w:val="superscript"/>
          <w:lang w:val="en-US"/>
        </w:rPr>
        <w:t>‡</w:t>
      </w:r>
      <w:r w:rsidRPr="00D65412">
        <w:rPr>
          <w:rFonts w:asciiTheme="minorHAnsi" w:hAnsiTheme="minorHAnsi" w:cstheme="minorHAnsi"/>
          <w:i/>
          <w:iCs/>
          <w:vertAlign w:val="superscript"/>
          <w:lang w:val="en-US"/>
        </w:rPr>
        <w:t xml:space="preserve"> </w:t>
      </w:r>
    </w:p>
    <w:p w14:paraId="7F6FD7FC" w14:textId="77777777" w:rsidR="00031562" w:rsidRPr="00D65412" w:rsidRDefault="00031562" w:rsidP="00031562">
      <w:pPr>
        <w:autoSpaceDE w:val="0"/>
        <w:autoSpaceDN w:val="0"/>
        <w:adjustRightInd w:val="0"/>
        <w:spacing w:after="40" w:line="360" w:lineRule="auto"/>
        <w:jc w:val="both"/>
        <w:rPr>
          <w:rFonts w:asciiTheme="minorHAnsi" w:hAnsiTheme="minorHAnsi" w:cstheme="minorHAnsi"/>
          <w:i/>
          <w:iCs/>
          <w:lang w:val="en-US"/>
        </w:rPr>
      </w:pPr>
      <w:r w:rsidRPr="00D65412">
        <w:rPr>
          <w:rFonts w:asciiTheme="minorHAnsi" w:hAnsiTheme="minorHAnsi" w:cstheme="minorHAnsi"/>
          <w:i/>
          <w:iCs/>
          <w:vertAlign w:val="superscript"/>
          <w:lang w:val="en-US"/>
        </w:rPr>
        <w:t xml:space="preserve">1 </w:t>
      </w:r>
      <w:r w:rsidRPr="00D65412">
        <w:rPr>
          <w:rFonts w:asciiTheme="minorHAnsi" w:hAnsiTheme="minorHAnsi" w:cstheme="minorHAnsi"/>
          <w:i/>
          <w:iCs/>
          <w:lang w:val="en-US"/>
        </w:rPr>
        <w:t>Faculty of Medicine and University Hospital of Cologne, Institute of Pathology, University of Cologne, Cologne, Germany</w:t>
      </w:r>
    </w:p>
    <w:p w14:paraId="00BDC979" w14:textId="77777777" w:rsidR="00031562" w:rsidRPr="00D65412" w:rsidRDefault="00031562" w:rsidP="00031562">
      <w:pPr>
        <w:autoSpaceDE w:val="0"/>
        <w:autoSpaceDN w:val="0"/>
        <w:adjustRightInd w:val="0"/>
        <w:spacing w:after="40" w:line="360" w:lineRule="auto"/>
        <w:jc w:val="both"/>
        <w:rPr>
          <w:rFonts w:asciiTheme="minorHAnsi" w:hAnsiTheme="minorHAnsi" w:cstheme="minorHAnsi"/>
          <w:i/>
          <w:iCs/>
          <w:lang w:val="en-US"/>
        </w:rPr>
      </w:pPr>
      <w:r w:rsidRPr="00D65412">
        <w:rPr>
          <w:rFonts w:asciiTheme="minorHAnsi" w:hAnsiTheme="minorHAnsi" w:cstheme="minorHAnsi"/>
          <w:i/>
          <w:iCs/>
          <w:vertAlign w:val="superscript"/>
          <w:lang w:val="en-US"/>
        </w:rPr>
        <w:t>2</w:t>
      </w:r>
      <w:r w:rsidRPr="00D65412">
        <w:rPr>
          <w:rFonts w:asciiTheme="minorHAnsi" w:hAnsiTheme="minorHAnsi" w:cstheme="minorHAnsi"/>
          <w:i/>
          <w:iCs/>
          <w:lang w:val="en-US"/>
        </w:rPr>
        <w:t xml:space="preserve"> Faculty of Medicine and University Hospital of Cologne, Department of General, Visceral and Cancer Surgery, University of Cologne, Cologne, Germany </w:t>
      </w:r>
    </w:p>
    <w:p w14:paraId="0BE6E23B" w14:textId="77777777" w:rsidR="00031562" w:rsidRPr="00D65412" w:rsidRDefault="00031562" w:rsidP="00031562">
      <w:pPr>
        <w:autoSpaceDE w:val="0"/>
        <w:autoSpaceDN w:val="0"/>
        <w:adjustRightInd w:val="0"/>
        <w:spacing w:after="40" w:line="36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  <w:r w:rsidRPr="00D65412">
        <w:rPr>
          <w:rFonts w:asciiTheme="minorHAnsi" w:hAnsiTheme="minorHAnsi" w:cstheme="minorHAnsi"/>
          <w:i/>
          <w:iCs/>
          <w:vertAlign w:val="superscript"/>
          <w:lang w:val="en-US"/>
        </w:rPr>
        <w:t>*</w:t>
      </w:r>
      <w:r w:rsidRPr="00D65412"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D65412">
        <w:rPr>
          <w:rFonts w:asciiTheme="minorHAnsi" w:hAnsiTheme="minorHAnsi" w:cstheme="minorHAnsi"/>
          <w:i/>
          <w:iCs/>
          <w:lang w:val="en-US"/>
        </w:rPr>
        <w:t>Corresponding author.</w:t>
      </w:r>
      <w:r w:rsidRPr="00D65412"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D65412">
        <w:rPr>
          <w:rFonts w:asciiTheme="minorHAnsi" w:hAnsiTheme="minorHAnsi" w:cstheme="minorHAnsi"/>
          <w:i/>
          <w:iCs/>
          <w:lang w:val="en-US"/>
        </w:rPr>
        <w:t>Correspondence: karl.knipper@uk-koeln.de</w:t>
      </w:r>
    </w:p>
    <w:p w14:paraId="3381988C" w14:textId="77777777" w:rsidR="00031562" w:rsidRPr="00D65412" w:rsidRDefault="00031562" w:rsidP="00031562">
      <w:pPr>
        <w:autoSpaceDE w:val="0"/>
        <w:autoSpaceDN w:val="0"/>
        <w:adjustRightInd w:val="0"/>
        <w:spacing w:after="40" w:line="360" w:lineRule="auto"/>
        <w:jc w:val="both"/>
        <w:rPr>
          <w:rFonts w:asciiTheme="minorHAnsi" w:hAnsiTheme="minorHAnsi" w:cstheme="minorHAnsi"/>
          <w:i/>
          <w:iCs/>
          <w:lang w:val="en-US"/>
        </w:rPr>
      </w:pPr>
      <w:r w:rsidRPr="00D65412">
        <w:rPr>
          <w:rFonts w:asciiTheme="minorHAnsi" w:hAnsiTheme="minorHAnsi" w:cstheme="minorHAnsi"/>
          <w:i/>
          <w:iCs/>
          <w:lang w:val="en-US"/>
        </w:rPr>
        <w:t>‡ Membership of the PANCALYZE Study Group is provided in the Acknowledgments.</w:t>
      </w:r>
    </w:p>
    <w:p w14:paraId="028D0902" w14:textId="77777777" w:rsidR="00031562" w:rsidRPr="00D65412" w:rsidRDefault="00031562">
      <w:pPr>
        <w:rPr>
          <w:rFonts w:asciiTheme="minorHAnsi" w:hAnsiTheme="minorHAnsi" w:cstheme="minorHAnsi"/>
          <w:b/>
          <w:lang w:val="en-US"/>
        </w:rPr>
      </w:pPr>
      <w:r w:rsidRPr="00D65412">
        <w:rPr>
          <w:rFonts w:asciiTheme="minorHAnsi" w:hAnsiTheme="minorHAnsi" w:cstheme="minorHAnsi"/>
          <w:b/>
          <w:lang w:val="en-US"/>
        </w:rPr>
        <w:br w:type="page"/>
      </w:r>
    </w:p>
    <w:p w14:paraId="3EEA2814" w14:textId="0DC61129" w:rsidR="008B540E" w:rsidRPr="00D65412" w:rsidRDefault="008B540E" w:rsidP="008B540E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D65412">
        <w:rPr>
          <w:rFonts w:asciiTheme="minorHAnsi" w:hAnsiTheme="minorHAnsi" w:cstheme="minorHAnsi"/>
          <w:b/>
          <w:lang w:val="en-US"/>
        </w:rPr>
        <w:lastRenderedPageBreak/>
        <w:t>Supplementary Material</w:t>
      </w:r>
    </w:p>
    <w:p w14:paraId="38105917" w14:textId="77777777" w:rsidR="008B540E" w:rsidRPr="00D65412" w:rsidRDefault="008B540E" w:rsidP="008B540E">
      <w:pPr>
        <w:jc w:val="both"/>
        <w:rPr>
          <w:rFonts w:asciiTheme="minorHAnsi" w:hAnsiTheme="minorHAnsi" w:cstheme="minorHAnsi"/>
          <w:b/>
          <w:lang w:val="en-US"/>
        </w:rPr>
      </w:pPr>
      <w:r w:rsidRPr="00D65412">
        <w:rPr>
          <w:rFonts w:asciiTheme="minorHAnsi" w:hAnsiTheme="minorHAnsi" w:cstheme="minorHAnsi"/>
          <w:b/>
          <w:lang w:val="en-US"/>
        </w:rPr>
        <w:t>Supp. Table 1</w:t>
      </w:r>
    </w:p>
    <w:p w14:paraId="66368851" w14:textId="77777777" w:rsidR="008B540E" w:rsidRPr="00D65412" w:rsidRDefault="008B540E" w:rsidP="008B540E">
      <w:pPr>
        <w:spacing w:after="240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  <w:r w:rsidRPr="00D65412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Antibody information. A: appendix </w:t>
      </w:r>
      <w:proofErr w:type="spellStart"/>
      <w:r w:rsidRPr="00D65412">
        <w:rPr>
          <w:rFonts w:asciiTheme="minorHAnsi" w:hAnsiTheme="minorHAnsi" w:cstheme="minorHAnsi"/>
          <w:bCs/>
          <w:sz w:val="20"/>
          <w:szCs w:val="20"/>
          <w:lang w:val="en-US"/>
        </w:rPr>
        <w:t>vermiformis</w:t>
      </w:r>
      <w:proofErr w:type="spellEnd"/>
      <w:r w:rsidRPr="00D65412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, T: tonsilla </w:t>
      </w:r>
      <w:proofErr w:type="spellStart"/>
      <w:r w:rsidRPr="00D65412">
        <w:rPr>
          <w:rFonts w:asciiTheme="minorHAnsi" w:hAnsiTheme="minorHAnsi" w:cstheme="minorHAnsi"/>
          <w:bCs/>
          <w:sz w:val="20"/>
          <w:szCs w:val="20"/>
          <w:lang w:val="en-US"/>
        </w:rPr>
        <w:t>palatina</w:t>
      </w:r>
      <w:proofErr w:type="spellEnd"/>
      <w:r w:rsidRPr="00D65412">
        <w:rPr>
          <w:rFonts w:asciiTheme="minorHAnsi" w:hAnsiTheme="minorHAnsi" w:cstheme="minorHAnsi"/>
          <w:bCs/>
          <w:sz w:val="20"/>
          <w:szCs w:val="20"/>
          <w:lang w:val="en-US"/>
        </w:rPr>
        <w:t>, TMA: tissue microarray</w:t>
      </w:r>
    </w:p>
    <w:tbl>
      <w:tblPr>
        <w:tblW w:w="8444" w:type="dxa"/>
        <w:tblLook w:val="04A0" w:firstRow="1" w:lastRow="0" w:firstColumn="1" w:lastColumn="0" w:noHBand="0" w:noVBand="1"/>
      </w:tblPr>
      <w:tblGrid>
        <w:gridCol w:w="1101"/>
        <w:gridCol w:w="1397"/>
        <w:gridCol w:w="1253"/>
        <w:gridCol w:w="939"/>
        <w:gridCol w:w="1231"/>
        <w:gridCol w:w="1273"/>
        <w:gridCol w:w="1250"/>
      </w:tblGrid>
      <w:tr w:rsidR="00D65412" w:rsidRPr="00D65412" w14:paraId="51A25FF0" w14:textId="77777777" w:rsidTr="00500C18">
        <w:trPr>
          <w:trHeight w:val="6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877C5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7B36F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B6E41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lo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1B80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D236D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retreatmen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512B9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BFC1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rder number</w:t>
            </w:r>
          </w:p>
        </w:tc>
      </w:tr>
      <w:tr w:rsidR="00D65412" w:rsidRPr="00D65412" w14:paraId="2A585DF6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4E68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D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CBE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Thermo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AB9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SP7, rabbi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D889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A0BD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itra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4981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/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ACCF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RM-9107-S</w:t>
            </w:r>
          </w:p>
        </w:tc>
      </w:tr>
      <w:tr w:rsidR="00D65412" w:rsidRPr="00D65412" w14:paraId="2F0D77D4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7B4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D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8B76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Dako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0AB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L26, mou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7741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12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C69D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itra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5240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/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133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M0755</w:t>
            </w:r>
          </w:p>
        </w:tc>
      </w:tr>
      <w:tr w:rsidR="00D65412" w:rsidRPr="00D65412" w14:paraId="3347E9FD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DF1A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D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AF2D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Novocastra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3D2C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SPC32, mou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831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8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2B5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itra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C435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/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C97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NCL-L-CD38-29</w:t>
            </w:r>
          </w:p>
        </w:tc>
      </w:tr>
      <w:tr w:rsidR="00D65412" w:rsidRPr="00D65412" w14:paraId="24443F14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6500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D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A5E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Thermo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DD18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23C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9D3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5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02FF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DD6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BB46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MA5-16445</w:t>
            </w:r>
          </w:p>
        </w:tc>
      </w:tr>
      <w:tr w:rsidR="00D65412" w:rsidRPr="00D65412" w14:paraId="7E6C0139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A32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D66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F48C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Novusbio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6F7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G10F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AC9C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97D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E629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/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637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NB100-77808</w:t>
            </w:r>
          </w:p>
        </w:tc>
      </w:tr>
      <w:tr w:rsidR="00D65412" w:rsidRPr="00D65412" w14:paraId="71DA4FE0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EEC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D1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1B7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Biocare</w:t>
            </w:r>
            <w:proofErr w:type="spellEnd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Medical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95A0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P10, rabbi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07B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192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itra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865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sarcoma-TM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B90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ME296C</w:t>
            </w:r>
          </w:p>
        </w:tc>
      </w:tr>
      <w:tr w:rsidR="00D65412" w:rsidRPr="00D65412" w14:paraId="47972A77" w14:textId="77777777" w:rsidTr="00500C18">
        <w:trPr>
          <w:trHeight w:val="47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2F85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D1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F7ED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ellmarqu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2D8A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MRQ-26B-B4, mou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FD4C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113F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600C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/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A951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63M-16</w:t>
            </w:r>
          </w:p>
        </w:tc>
      </w:tr>
      <w:tr w:rsidR="00D65412" w:rsidRPr="00D65412" w14:paraId="48CD1656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E22A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FA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0AF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CDC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PR20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A899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F1F6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itra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5849" w14:textId="3FF7FA73" w:rsidR="008B540E" w:rsidRPr="00D65412" w:rsidRDefault="00031562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olon, Mamm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D44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b207178</w:t>
            </w:r>
          </w:p>
        </w:tc>
      </w:tr>
      <w:tr w:rsidR="00D65412" w:rsidRPr="00D65412" w14:paraId="4CBCCFB9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AEB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Periosti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9BA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B17A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PR199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796C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20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17D9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C416" w14:textId="481CB3E3" w:rsidR="008B540E" w:rsidRPr="00D65412" w:rsidRDefault="00031562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ol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5B2F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b219056</w:t>
            </w:r>
          </w:p>
        </w:tc>
      </w:tr>
      <w:tr w:rsidR="00D65412" w:rsidRPr="00D65412" w14:paraId="3CA45085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C826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PDGFR bet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086A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bcam/ RU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7D3D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Y92, rabbi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568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3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D920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6BED" w14:textId="1089BEDC" w:rsidR="008B540E" w:rsidRPr="00D65412" w:rsidRDefault="00031562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51F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b32570</w:t>
            </w:r>
          </w:p>
        </w:tc>
      </w:tr>
      <w:tr w:rsidR="00D65412" w:rsidRPr="00D65412" w14:paraId="2A5857A8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D09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S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F54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Dako</w:t>
            </w:r>
            <w:proofErr w:type="spellEnd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/ C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055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A4, mou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0FE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40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E729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withou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EC5C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03E71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M0851</w:t>
            </w:r>
          </w:p>
        </w:tc>
      </w:tr>
      <w:tr w:rsidR="00D65412" w:rsidRPr="00D65412" w14:paraId="447E9F88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27A35F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K5/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3718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ellmarqu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8DC6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D5 &amp; 16B4, mou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E115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E20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3879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FD5A50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356M</w:t>
            </w:r>
          </w:p>
        </w:tc>
      </w:tr>
      <w:tr w:rsidR="008B540E" w:rsidRPr="00D65412" w14:paraId="1407DCA6" w14:textId="77777777" w:rsidTr="00500C18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AF088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CK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A803A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HUABIO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5FD5A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SN71-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515B9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F449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7C57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B02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65412">
              <w:rPr>
                <w:rFonts w:ascii="Calibri" w:hAnsi="Calibri" w:cs="Calibri"/>
                <w:sz w:val="18"/>
                <w:szCs w:val="18"/>
                <w:lang w:val="en-US"/>
              </w:rPr>
              <w:t>ET1611-70</w:t>
            </w:r>
          </w:p>
        </w:tc>
      </w:tr>
    </w:tbl>
    <w:p w14:paraId="0CA88D0C" w14:textId="77777777" w:rsidR="008B540E" w:rsidRPr="00D65412" w:rsidRDefault="008B540E" w:rsidP="008B540E">
      <w:pPr>
        <w:rPr>
          <w:rStyle w:val="Hyperlink"/>
          <w:rFonts w:asciiTheme="minorHAnsi" w:hAnsiTheme="minorHAnsi" w:cstheme="minorHAnsi"/>
          <w:color w:val="auto"/>
          <w:lang w:val="en-US"/>
        </w:rPr>
      </w:pPr>
    </w:p>
    <w:p w14:paraId="3937B670" w14:textId="77777777" w:rsidR="008B540E" w:rsidRPr="00D65412" w:rsidRDefault="008B540E" w:rsidP="008B540E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  <w:r w:rsidRPr="00D65412">
        <w:rPr>
          <w:rFonts w:asciiTheme="minorHAnsi" w:hAnsiTheme="minorHAnsi" w:cstheme="minorHAnsi"/>
          <w:b/>
          <w:lang w:val="en-US"/>
        </w:rPr>
        <w:br w:type="page"/>
      </w:r>
    </w:p>
    <w:p w14:paraId="295EBF8E" w14:textId="77777777" w:rsidR="008B540E" w:rsidRPr="00D65412" w:rsidRDefault="008B540E" w:rsidP="008B540E">
      <w:pPr>
        <w:jc w:val="both"/>
        <w:rPr>
          <w:rFonts w:asciiTheme="minorHAnsi" w:hAnsiTheme="minorHAnsi" w:cstheme="minorHAnsi"/>
          <w:b/>
          <w:lang w:val="en-US"/>
        </w:rPr>
      </w:pPr>
      <w:r w:rsidRPr="00D65412">
        <w:rPr>
          <w:rFonts w:asciiTheme="minorHAnsi" w:hAnsiTheme="minorHAnsi" w:cstheme="minorHAnsi"/>
          <w:b/>
          <w:lang w:val="en-US"/>
        </w:rPr>
        <w:lastRenderedPageBreak/>
        <w:t>Supp. Table 2</w:t>
      </w:r>
    </w:p>
    <w:p w14:paraId="32E76E66" w14:textId="611A9828" w:rsidR="008B540E" w:rsidRPr="00D65412" w:rsidRDefault="008B540E" w:rsidP="008B540E">
      <w:pPr>
        <w:spacing w:after="240"/>
        <w:rPr>
          <w:rFonts w:asciiTheme="minorHAnsi" w:hAnsiTheme="minorHAnsi" w:cstheme="minorHAnsi"/>
          <w:bCs/>
          <w:sz w:val="20"/>
          <w:szCs w:val="20"/>
          <w:lang w:val="en-US"/>
        </w:rPr>
      </w:pPr>
      <w:r w:rsidRPr="00D65412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Univariate cox </w:t>
      </w:r>
      <w:r w:rsidR="009F72DD" w:rsidRPr="00D65412">
        <w:rPr>
          <w:rFonts w:asciiTheme="minorHAnsi" w:hAnsiTheme="minorHAnsi" w:cstheme="minorHAnsi"/>
          <w:bCs/>
          <w:sz w:val="20"/>
          <w:szCs w:val="20"/>
          <w:lang w:val="en-US"/>
        </w:rPr>
        <w:t>proportional hazards model</w:t>
      </w:r>
      <w:r w:rsidRPr="00D65412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. </w:t>
      </w:r>
      <w:r w:rsidR="00D47999" w:rsidRPr="00D47999">
        <w:rPr>
          <w:rFonts w:asciiTheme="minorHAnsi" w:hAnsiTheme="minorHAnsi" w:cstheme="minorHAnsi"/>
          <w:bCs/>
          <w:sz w:val="20"/>
          <w:szCs w:val="20"/>
          <w:lang w:val="en-US"/>
        </w:rPr>
        <w:t>Bold print marks p-values below 0.05.</w:t>
      </w:r>
      <w:r w:rsidR="00D47999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</w:t>
      </w:r>
      <w:r w:rsidRPr="00D65412">
        <w:rPr>
          <w:rFonts w:asciiTheme="minorHAnsi" w:hAnsiTheme="minorHAnsi" w:cstheme="minorHAnsi"/>
          <w:bCs/>
          <w:sz w:val="20"/>
          <w:szCs w:val="20"/>
          <w:lang w:val="en-US"/>
        </w:rPr>
        <w:t>CK: Cytokerati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1438"/>
        <w:gridCol w:w="1281"/>
        <w:gridCol w:w="2251"/>
        <w:gridCol w:w="926"/>
      </w:tblGrid>
      <w:tr w:rsidR="00D65412" w:rsidRPr="00D65412" w14:paraId="122029B0" w14:textId="77777777" w:rsidTr="00500C18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3014A" w14:textId="4A04B7E2" w:rsidR="008B540E" w:rsidRPr="00D65412" w:rsidRDefault="0017409C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639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DE31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D01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 % confidence inter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2D4F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 - value</w:t>
            </w:r>
          </w:p>
        </w:tc>
      </w:tr>
      <w:tr w:rsidR="00D65412" w:rsidRPr="00D65412" w14:paraId="2DC4B964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D52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5F5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26F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76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756 - 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1468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973</w:t>
            </w:r>
          </w:p>
        </w:tc>
      </w:tr>
      <w:tr w:rsidR="00D65412" w:rsidRPr="00D65412" w14:paraId="076B2F13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0279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D14B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1577" w14:textId="77777777" w:rsidR="008B540E" w:rsidRPr="00D65412" w:rsidRDefault="008B540E" w:rsidP="00500C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3A9" w14:textId="77777777" w:rsidR="008B540E" w:rsidRPr="00D65412" w:rsidRDefault="008B540E" w:rsidP="00500C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F6C8" w14:textId="77777777" w:rsidR="008B540E" w:rsidRPr="00D65412" w:rsidRDefault="008B540E" w:rsidP="00500C1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4022B1B7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AC44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87AA" w14:textId="77777777" w:rsidR="008B540E" w:rsidRPr="00D65412" w:rsidRDefault="008B540E" w:rsidP="00500C18">
            <w:pPr>
              <w:jc w:val="center"/>
              <w:rPr>
                <w:rFonts w:ascii="Symbol" w:hAnsi="Symbol" w:cs="Calibri"/>
                <w:sz w:val="20"/>
                <w:szCs w:val="20"/>
                <w:lang w:val="en-US"/>
              </w:rPr>
            </w:pPr>
            <w:r w:rsidRPr="00D65412">
              <w:rPr>
                <w:rFonts w:ascii="Symbol" w:hAnsi="Symbol" w:cs="Calibri"/>
                <w:sz w:val="20"/>
                <w:szCs w:val="20"/>
                <w:lang w:val="en-US"/>
              </w:rPr>
              <w:t></w:t>
            </w:r>
            <w:r w:rsidRPr="00D65412">
              <w:rPr>
                <w:rFonts w:ascii="Symbol" w:hAnsi="Symbol" w:cs="Calibri"/>
                <w:sz w:val="20"/>
                <w:szCs w:val="20"/>
                <w:lang w:val="en-US"/>
              </w:rPr>
              <w:t></w:t>
            </w: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65</w:t>
            </w:r>
            <w:r w:rsidRPr="00D65412">
              <w:rPr>
                <w:rFonts w:ascii="Symbol" w:hAnsi="Symbol" w:cs="Calibri"/>
                <w:sz w:val="20"/>
                <w:szCs w:val="20"/>
                <w:lang w:val="en-US"/>
              </w:rPr>
              <w:t></w:t>
            </w: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vs</w:t>
            </w:r>
            <w:r w:rsidRPr="00D65412">
              <w:rPr>
                <w:rFonts w:ascii="Symbol" w:hAnsi="Symbol" w:cs="Calibri"/>
                <w:sz w:val="20"/>
                <w:szCs w:val="20"/>
                <w:lang w:val="en-US"/>
              </w:rPr>
              <w:t></w:t>
            </w: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&l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723A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0360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711 - 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275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716</w:t>
            </w:r>
          </w:p>
        </w:tc>
      </w:tr>
      <w:tr w:rsidR="00D65412" w:rsidRPr="00D65412" w14:paraId="04030BD6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834A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5E22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DA9" w14:textId="77777777" w:rsidR="008B540E" w:rsidRPr="00D65412" w:rsidRDefault="008B540E" w:rsidP="00500C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20E2" w14:textId="77777777" w:rsidR="008B540E" w:rsidRPr="00D65412" w:rsidRDefault="008B540E" w:rsidP="00500C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698D" w14:textId="77777777" w:rsidR="008B540E" w:rsidRPr="00D65412" w:rsidRDefault="008B540E" w:rsidP="00500C1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329B801B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BA68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eo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DAF5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52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C62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828 - 2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D314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254</w:t>
            </w:r>
          </w:p>
        </w:tc>
      </w:tr>
      <w:tr w:rsidR="00D65412" w:rsidRPr="00D65412" w14:paraId="071F7AE3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D7C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1112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D421" w14:textId="77777777" w:rsidR="008B540E" w:rsidRPr="00D65412" w:rsidRDefault="008B540E" w:rsidP="00500C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1BE" w14:textId="77777777" w:rsidR="008B540E" w:rsidRPr="00D65412" w:rsidRDefault="008B540E" w:rsidP="00500C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6200" w14:textId="77777777" w:rsidR="008B540E" w:rsidRPr="00D65412" w:rsidRDefault="008B540E" w:rsidP="00500C1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205596C3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49F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1D68" w14:textId="77777777" w:rsidR="008B540E" w:rsidRPr="00D65412" w:rsidRDefault="008B540E" w:rsidP="00500C1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9DC" w14:textId="77777777" w:rsidR="008B540E" w:rsidRPr="00D65412" w:rsidRDefault="008B540E" w:rsidP="00500C1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76EA" w14:textId="77777777" w:rsidR="008B540E" w:rsidRPr="00D65412" w:rsidRDefault="008B540E" w:rsidP="00500C1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A840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D65412" w:rsidRPr="00D65412" w14:paraId="30010B90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5E4" w14:textId="77777777" w:rsidR="008B540E" w:rsidRPr="00D65412" w:rsidRDefault="008B540E" w:rsidP="00500C1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4782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B3D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E1C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774 - 2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499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227</w:t>
            </w:r>
          </w:p>
        </w:tc>
      </w:tr>
      <w:tr w:rsidR="00D65412" w:rsidRPr="00D65412" w14:paraId="59DAC88D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2FF" w14:textId="77777777" w:rsidR="008B540E" w:rsidRPr="00D65412" w:rsidRDefault="008B540E" w:rsidP="00500C1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8C1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3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4EF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452D" w14:textId="56F3DF01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227 - 4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BB78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D65412" w:rsidRPr="00D65412" w14:paraId="24EAAF95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0E2" w14:textId="77777777" w:rsidR="008B540E" w:rsidRPr="00D65412" w:rsidRDefault="008B540E" w:rsidP="00500C1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7B03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4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4EB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2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B9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980 - 9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B39E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055</w:t>
            </w:r>
          </w:p>
        </w:tc>
      </w:tr>
      <w:tr w:rsidR="00D65412" w:rsidRPr="00D65412" w14:paraId="3D55EAD4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248" w14:textId="77777777" w:rsidR="008B540E" w:rsidRPr="00D65412" w:rsidRDefault="008B540E" w:rsidP="00500C1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51C" w14:textId="77777777" w:rsidR="008B540E" w:rsidRPr="00D65412" w:rsidRDefault="008B540E" w:rsidP="00500C1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506" w14:textId="77777777" w:rsidR="008B540E" w:rsidRPr="00D65412" w:rsidRDefault="008B540E" w:rsidP="00500C1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58C7" w14:textId="77777777" w:rsidR="008B540E" w:rsidRPr="00D65412" w:rsidRDefault="008B540E" w:rsidP="00500C1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9CB7" w14:textId="77777777" w:rsidR="008B540E" w:rsidRPr="00D65412" w:rsidRDefault="008B540E" w:rsidP="00500C1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269C22AE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9265" w14:textId="77777777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FC31" w14:textId="1787E05F" w:rsidR="00E67399" w:rsidRPr="00D65412" w:rsidRDefault="00E67399" w:rsidP="00E6739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2EC" w14:textId="12F9FBDC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0BE" w14:textId="033D04F5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555 - 3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605B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D65412" w:rsidRPr="00D65412" w14:paraId="33770DD1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4AD9" w14:textId="77777777" w:rsidR="00E67399" w:rsidRPr="00D65412" w:rsidRDefault="00E67399" w:rsidP="00E673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3B20" w14:textId="77777777" w:rsidR="00E67399" w:rsidRPr="00D65412" w:rsidRDefault="00E67399" w:rsidP="00E673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21B9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B403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AFF4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2D5E9DD6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D3C" w14:textId="77777777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6D7D" w14:textId="448556C9" w:rsidR="00E67399" w:rsidRPr="00D65412" w:rsidRDefault="00E67399" w:rsidP="00E67399">
            <w:pPr>
              <w:jc w:val="center"/>
              <w:rPr>
                <w:rFonts w:ascii="Symbol" w:hAnsi="Symbol" w:cs="Calibri"/>
                <w:sz w:val="20"/>
                <w:szCs w:val="20"/>
                <w:lang w:val="en-US"/>
              </w:rPr>
            </w:pPr>
            <w:r w:rsidRPr="00D65412">
              <w:rPr>
                <w:rFonts w:ascii="Symbol" w:hAnsi="Symbol" w:cs="Calibri"/>
                <w:sz w:val="20"/>
                <w:szCs w:val="20"/>
                <w:lang w:val="en-US"/>
              </w:rPr>
              <w:t></w:t>
            </w: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1 vs</w:t>
            </w:r>
            <w:r w:rsidR="007C0CD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FD19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73C3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211 - 2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C4DA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D65412" w:rsidRPr="00D65412" w14:paraId="57AAF20E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EEE4" w14:textId="77777777" w:rsidR="00E67399" w:rsidRPr="00D65412" w:rsidRDefault="00E67399" w:rsidP="00E673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53A1" w14:textId="77777777" w:rsidR="00E67399" w:rsidRPr="00D65412" w:rsidRDefault="00E67399" w:rsidP="00E673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272B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B19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FF4C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4DB18784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EF0F" w14:textId="2EF30929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</w:t>
            </w:r>
            <w:r w:rsidR="009F72DD"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ri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E279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57E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54D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008 - 2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9EA2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45</w:t>
            </w:r>
          </w:p>
        </w:tc>
      </w:tr>
      <w:tr w:rsidR="00D65412" w:rsidRPr="00D65412" w14:paraId="4F724EE3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A48D" w14:textId="77777777" w:rsidR="00E67399" w:rsidRPr="00D65412" w:rsidRDefault="00E67399" w:rsidP="00E673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87A6" w14:textId="77777777" w:rsidR="00E67399" w:rsidRPr="00D65412" w:rsidRDefault="00E67399" w:rsidP="00E673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74B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BD44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82D7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288C486B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277D" w14:textId="4C08E2D9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</w:t>
            </w:r>
            <w:r w:rsidR="009F72DD"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ymph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DC1F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78E4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E52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903 - 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F22B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207</w:t>
            </w:r>
          </w:p>
        </w:tc>
      </w:tr>
      <w:tr w:rsidR="00D65412" w:rsidRPr="00D65412" w14:paraId="7EC407D8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00D2" w14:textId="77777777" w:rsidR="00E67399" w:rsidRPr="00D65412" w:rsidRDefault="00E67399" w:rsidP="00E673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4ADC" w14:textId="77777777" w:rsidR="00E67399" w:rsidRPr="00D65412" w:rsidRDefault="00E67399" w:rsidP="00E673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BA35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4664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3A94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47B96B25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DFA2" w14:textId="56D4E0BB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</w:t>
            </w:r>
            <w:r w:rsidR="009F72DD"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E90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7371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9AAE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900 - 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DCE0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433</w:t>
            </w:r>
          </w:p>
        </w:tc>
      </w:tr>
      <w:tr w:rsidR="00D65412" w:rsidRPr="00D65412" w14:paraId="1352289D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4854" w14:textId="77777777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8D8" w14:textId="77777777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780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BF4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7367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D65412" w:rsidRPr="00D65412" w14:paraId="0B207B2F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B9E" w14:textId="77777777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K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792A" w14:textId="77777777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EECB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8D82" w14:textId="77777777" w:rsidR="00E67399" w:rsidRPr="00D65412" w:rsidRDefault="00E67399" w:rsidP="00E673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81B3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16</w:t>
            </w:r>
          </w:p>
        </w:tc>
      </w:tr>
      <w:tr w:rsidR="00D65412" w:rsidRPr="00D65412" w14:paraId="01C410DC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4AA" w14:textId="77777777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9F9B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544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A7D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843 - 1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CFC2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0.339</w:t>
            </w:r>
          </w:p>
        </w:tc>
      </w:tr>
      <w:tr w:rsidR="00E67399" w:rsidRPr="00D65412" w14:paraId="2C603799" w14:textId="77777777" w:rsidTr="00500C1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710E" w14:textId="77777777" w:rsidR="00E67399" w:rsidRPr="00D65412" w:rsidRDefault="00E67399" w:rsidP="00E6739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1B93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2 vs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C00D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90E9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sz w:val="20"/>
                <w:szCs w:val="20"/>
                <w:lang w:val="en-US"/>
              </w:rPr>
              <w:t>1.167 - 2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FA7D" w14:textId="77777777" w:rsidR="00E67399" w:rsidRPr="00D65412" w:rsidRDefault="00E67399" w:rsidP="00E6739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6541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</w:tbl>
    <w:p w14:paraId="0241A62D" w14:textId="77777777" w:rsidR="008B540E" w:rsidRPr="00D65412" w:rsidRDefault="008B540E" w:rsidP="008B540E">
      <w:pPr>
        <w:rPr>
          <w:rStyle w:val="Hyperlink"/>
          <w:rFonts w:asciiTheme="minorHAnsi" w:hAnsiTheme="minorHAnsi" w:cstheme="minorHAnsi"/>
          <w:color w:val="auto"/>
          <w:lang w:val="en-US"/>
        </w:rPr>
      </w:pPr>
    </w:p>
    <w:p w14:paraId="6E3B806F" w14:textId="77777777" w:rsidR="00C70551" w:rsidRPr="00D65412" w:rsidRDefault="00C70551"/>
    <w:sectPr w:rsidR="00C70551" w:rsidRPr="00D65412" w:rsidSect="00D65412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E73EE" w14:textId="77777777" w:rsidR="00A46357" w:rsidRDefault="00A46357">
      <w:r>
        <w:separator/>
      </w:r>
    </w:p>
  </w:endnote>
  <w:endnote w:type="continuationSeparator" w:id="0">
    <w:p w14:paraId="441D2699" w14:textId="77777777" w:rsidR="00A46357" w:rsidRDefault="00A46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2523288"/>
      <w:docPartObj>
        <w:docPartGallery w:val="Page Numbers (Bottom of Page)"/>
        <w:docPartUnique/>
      </w:docPartObj>
    </w:sdtPr>
    <w:sdtContent>
      <w:p w14:paraId="2B90CBAA" w14:textId="77777777" w:rsidR="00785B68" w:rsidRDefault="00D65412" w:rsidP="00785B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CE1FEE4" w14:textId="77777777" w:rsidR="00785B68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-1807073362"/>
      <w:docPartObj>
        <w:docPartGallery w:val="Page Numbers (Bottom of Page)"/>
        <w:docPartUnique/>
      </w:docPartObj>
    </w:sdtPr>
    <w:sdtContent>
      <w:p w14:paraId="5152CB34" w14:textId="77777777" w:rsidR="00785B68" w:rsidRPr="0059128A" w:rsidRDefault="00D65412" w:rsidP="00785B68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</w:rPr>
        </w:pPr>
        <w:r w:rsidRPr="0059128A">
          <w:rPr>
            <w:rStyle w:val="PageNumber"/>
            <w:rFonts w:asciiTheme="minorHAnsi" w:hAnsiTheme="minorHAnsi" w:cstheme="minorHAnsi"/>
          </w:rPr>
          <w:fldChar w:fldCharType="begin"/>
        </w:r>
        <w:r w:rsidRPr="0059128A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59128A">
          <w:rPr>
            <w:rStyle w:val="PageNumber"/>
            <w:rFonts w:asciiTheme="minorHAnsi" w:hAnsiTheme="minorHAnsi" w:cstheme="minorHAnsi"/>
          </w:rPr>
          <w:fldChar w:fldCharType="separate"/>
        </w:r>
        <w:r>
          <w:rPr>
            <w:rStyle w:val="PageNumber"/>
            <w:rFonts w:asciiTheme="minorHAnsi" w:hAnsiTheme="minorHAnsi" w:cstheme="minorHAnsi"/>
            <w:noProof/>
          </w:rPr>
          <w:t>3</w:t>
        </w:r>
        <w:r w:rsidRPr="0059128A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704A776F" w14:textId="77777777" w:rsidR="00785B68" w:rsidRPr="0059128A" w:rsidRDefault="00000000">
    <w:pPr>
      <w:pStyle w:val="Footer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7DE53" w14:textId="77777777" w:rsidR="00A46357" w:rsidRDefault="00A46357">
      <w:r>
        <w:separator/>
      </w:r>
    </w:p>
  </w:footnote>
  <w:footnote w:type="continuationSeparator" w:id="0">
    <w:p w14:paraId="6BFE79DB" w14:textId="77777777" w:rsidR="00A46357" w:rsidRDefault="00A46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40E"/>
    <w:rsid w:val="00031562"/>
    <w:rsid w:val="00055ECC"/>
    <w:rsid w:val="0006652E"/>
    <w:rsid w:val="001504F6"/>
    <w:rsid w:val="0017409C"/>
    <w:rsid w:val="00352F0F"/>
    <w:rsid w:val="003D77B0"/>
    <w:rsid w:val="003E154E"/>
    <w:rsid w:val="00476D4B"/>
    <w:rsid w:val="0048607C"/>
    <w:rsid w:val="00495245"/>
    <w:rsid w:val="004A784B"/>
    <w:rsid w:val="00677627"/>
    <w:rsid w:val="006C38C1"/>
    <w:rsid w:val="006E66C9"/>
    <w:rsid w:val="00763374"/>
    <w:rsid w:val="007B4445"/>
    <w:rsid w:val="007C0CD6"/>
    <w:rsid w:val="007E7054"/>
    <w:rsid w:val="008B540E"/>
    <w:rsid w:val="00937A14"/>
    <w:rsid w:val="009A4585"/>
    <w:rsid w:val="009F3B8C"/>
    <w:rsid w:val="009F72DD"/>
    <w:rsid w:val="00A46357"/>
    <w:rsid w:val="00AB590B"/>
    <w:rsid w:val="00C70551"/>
    <w:rsid w:val="00C91E0D"/>
    <w:rsid w:val="00CC71A7"/>
    <w:rsid w:val="00D47999"/>
    <w:rsid w:val="00D65412"/>
    <w:rsid w:val="00D76631"/>
    <w:rsid w:val="00E67399"/>
    <w:rsid w:val="00FB04E0"/>
    <w:rsid w:val="00FB1A1B"/>
    <w:rsid w:val="00FB6984"/>
    <w:rsid w:val="00FC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799135"/>
  <w15:chartTrackingRefBased/>
  <w15:docId w15:val="{D6B11457-EF25-1B42-BC6B-5C3F0E07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40E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540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B54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40E"/>
    <w:rPr>
      <w:rFonts w:ascii="Times New Roman" w:eastAsia="Times New Roman" w:hAnsi="Times New Roman" w:cs="Times New Roman"/>
      <w:lang w:val="de-D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B540E"/>
  </w:style>
  <w:style w:type="paragraph" w:styleId="CommentText">
    <w:name w:val="annotation text"/>
    <w:basedOn w:val="Normal"/>
    <w:link w:val="CommentTextChar"/>
    <w:uiPriority w:val="99"/>
    <w:unhideWhenUsed/>
    <w:rsid w:val="000315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562"/>
    <w:rPr>
      <w:rFonts w:ascii="Times New Roman" w:eastAsia="Times New Roman" w:hAnsi="Times New Roman" w:cs="Times New Roman"/>
      <w:sz w:val="20"/>
      <w:szCs w:val="20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Knipper</dc:creator>
  <cp:keywords/>
  <dc:description/>
  <cp:lastModifiedBy>Karl Knipper</cp:lastModifiedBy>
  <cp:revision>4</cp:revision>
  <dcterms:created xsi:type="dcterms:W3CDTF">2023-03-24T14:21:00Z</dcterms:created>
  <dcterms:modified xsi:type="dcterms:W3CDTF">2023-03-24T14:23:00Z</dcterms:modified>
</cp:coreProperties>
</file>